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6050F1" w14:textId="35B1E473" w:rsidR="00B67DB7" w:rsidRDefault="00B67DB7" w:rsidP="00B67DB7">
      <w:pPr>
        <w:spacing w:line="360" w:lineRule="auto"/>
        <w:rPr>
          <w:rFonts w:ascii="Cambria" w:hAnsi="Cambria" w:cs="Times New Roman"/>
          <w:lang w:val="en-GB"/>
        </w:rPr>
      </w:pPr>
      <w:bookmarkStart w:id="0" w:name="_GoBack"/>
      <w:bookmarkEnd w:id="0"/>
    </w:p>
    <w:tbl>
      <w:tblPr>
        <w:tblStyle w:val="TableGrid"/>
        <w:tblW w:w="7366" w:type="dxa"/>
        <w:tblLook w:val="04A0" w:firstRow="1" w:lastRow="0" w:firstColumn="1" w:lastColumn="0" w:noHBand="0" w:noVBand="1"/>
      </w:tblPr>
      <w:tblGrid>
        <w:gridCol w:w="5807"/>
        <w:gridCol w:w="1559"/>
      </w:tblGrid>
      <w:tr w:rsidR="00B67DB7" w:rsidRPr="00B67DB7" w14:paraId="1C45341D" w14:textId="77777777" w:rsidTr="002C300E">
        <w:tc>
          <w:tcPr>
            <w:tcW w:w="7366" w:type="dxa"/>
            <w:gridSpan w:val="2"/>
            <w:shd w:val="clear" w:color="auto" w:fill="A5A5A5" w:themeFill="accent3"/>
          </w:tcPr>
          <w:p w14:paraId="6089A9D5" w14:textId="3C3E0C77" w:rsidR="00B67DB7" w:rsidRPr="00B67DB7" w:rsidRDefault="00B67DB7" w:rsidP="002C300E">
            <w:pPr>
              <w:rPr>
                <w:rFonts w:ascii="Cambria" w:hAnsi="Cambria" w:cs="Times New Roman"/>
                <w:b/>
                <w:bCs/>
              </w:rPr>
            </w:pPr>
            <w:proofErr w:type="spellStart"/>
            <w:r w:rsidRPr="00B67DB7">
              <w:rPr>
                <w:rFonts w:ascii="Cambria" w:hAnsi="Cambria" w:cs="Times New Roman"/>
                <w:b/>
                <w:bCs/>
              </w:rPr>
              <w:t>Database</w:t>
            </w:r>
            <w:proofErr w:type="spellEnd"/>
            <w:r w:rsidRPr="00B67DB7">
              <w:rPr>
                <w:rFonts w:ascii="Cambria" w:hAnsi="Cambria" w:cs="Times New Roman"/>
                <w:b/>
                <w:bCs/>
              </w:rPr>
              <w:t xml:space="preserve"> : </w:t>
            </w:r>
            <w:proofErr w:type="spellStart"/>
            <w:r w:rsidRPr="00B67DB7">
              <w:rPr>
                <w:rFonts w:ascii="Cambria" w:hAnsi="Cambria" w:cs="Times New Roman"/>
                <w:b/>
                <w:bCs/>
              </w:rPr>
              <w:t>PubMed</w:t>
            </w:r>
            <w:proofErr w:type="spellEnd"/>
            <w:r w:rsidRPr="00B67DB7">
              <w:rPr>
                <w:rFonts w:ascii="Cambria" w:hAnsi="Cambria" w:cs="Times New Roman"/>
                <w:b/>
                <w:bCs/>
              </w:rPr>
              <w:t xml:space="preserve"> </w:t>
            </w:r>
          </w:p>
        </w:tc>
      </w:tr>
      <w:tr w:rsidR="00B67DB7" w:rsidRPr="00B67DB7" w14:paraId="4A7525E4" w14:textId="77777777" w:rsidTr="002C300E">
        <w:tc>
          <w:tcPr>
            <w:tcW w:w="5807" w:type="dxa"/>
            <w:vAlign w:val="center"/>
          </w:tcPr>
          <w:p w14:paraId="25ECFDF3" w14:textId="57CEA3A3" w:rsidR="00B67DB7" w:rsidRPr="00B67DB7" w:rsidRDefault="00B67DB7" w:rsidP="002C300E">
            <w:pPr>
              <w:jc w:val="center"/>
              <w:rPr>
                <w:rFonts w:ascii="Cambria" w:hAnsi="Cambria" w:cs="Times New Roman"/>
                <w:b/>
                <w:bCs/>
              </w:rPr>
            </w:pPr>
            <w:proofErr w:type="spellStart"/>
            <w:r w:rsidRPr="00B67DB7">
              <w:rPr>
                <w:rFonts w:ascii="Cambria" w:hAnsi="Cambria" w:cs="Times New Roman"/>
                <w:b/>
                <w:bCs/>
              </w:rPr>
              <w:t>Search</w:t>
            </w:r>
            <w:proofErr w:type="spellEnd"/>
            <w:r w:rsidRPr="00B67DB7">
              <w:rPr>
                <w:rFonts w:ascii="Cambria" w:hAnsi="Cambria" w:cs="Times New Roman"/>
                <w:b/>
                <w:bCs/>
              </w:rPr>
              <w:t xml:space="preserve"> </w:t>
            </w:r>
            <w:proofErr w:type="spellStart"/>
            <w:r w:rsidRPr="00B67DB7">
              <w:rPr>
                <w:rFonts w:ascii="Cambria" w:hAnsi="Cambria" w:cs="Times New Roman"/>
                <w:b/>
                <w:bCs/>
              </w:rPr>
              <w:t>query</w:t>
            </w:r>
            <w:proofErr w:type="spellEnd"/>
          </w:p>
        </w:tc>
        <w:tc>
          <w:tcPr>
            <w:tcW w:w="1559" w:type="dxa"/>
            <w:vAlign w:val="center"/>
          </w:tcPr>
          <w:p w14:paraId="0FD71CB6" w14:textId="4347DEBC" w:rsidR="00B67DB7" w:rsidRPr="00B67DB7" w:rsidRDefault="00B67DB7" w:rsidP="002C300E">
            <w:pPr>
              <w:jc w:val="center"/>
              <w:rPr>
                <w:rFonts w:ascii="Cambria" w:hAnsi="Cambria" w:cs="Times New Roman"/>
                <w:b/>
                <w:bCs/>
              </w:rPr>
            </w:pPr>
            <w:proofErr w:type="spellStart"/>
            <w:r w:rsidRPr="00B67DB7">
              <w:rPr>
                <w:rFonts w:ascii="Cambria" w:hAnsi="Cambria" w:cs="Times New Roman"/>
                <w:b/>
                <w:bCs/>
              </w:rPr>
              <w:t>Results</w:t>
            </w:r>
            <w:proofErr w:type="spellEnd"/>
          </w:p>
        </w:tc>
      </w:tr>
      <w:tr w:rsidR="00B67DB7" w:rsidRPr="00B67DB7" w14:paraId="0611F0C9" w14:textId="77777777" w:rsidTr="002C300E">
        <w:tc>
          <w:tcPr>
            <w:tcW w:w="7366" w:type="dxa"/>
            <w:gridSpan w:val="2"/>
            <w:shd w:val="clear" w:color="auto" w:fill="EDEDED" w:themeFill="accent3" w:themeFillTint="33"/>
            <w:vAlign w:val="center"/>
          </w:tcPr>
          <w:p w14:paraId="0B3B8960" w14:textId="1F28257E" w:rsidR="00B67DB7" w:rsidRPr="00B67DB7" w:rsidRDefault="00B67DB7" w:rsidP="002C300E">
            <w:pPr>
              <w:rPr>
                <w:rFonts w:ascii="Cambria" w:hAnsi="Cambria" w:cs="Times New Roman"/>
                <w:b/>
                <w:bCs/>
                <w:lang w:val="en-US"/>
              </w:rPr>
            </w:pPr>
            <w:r w:rsidRPr="00B67DB7">
              <w:rPr>
                <w:rFonts w:ascii="Cambria" w:hAnsi="Cambria" w:cs="Times New Roman"/>
                <w:b/>
                <w:bCs/>
                <w:lang w:val="en-US"/>
              </w:rPr>
              <w:t>AI and BPSD</w:t>
            </w:r>
          </w:p>
        </w:tc>
      </w:tr>
      <w:tr w:rsidR="00B67DB7" w:rsidRPr="00B67DB7" w14:paraId="1A546E6D" w14:textId="77777777" w:rsidTr="002C300E">
        <w:tc>
          <w:tcPr>
            <w:tcW w:w="5807" w:type="dxa"/>
            <w:vAlign w:val="center"/>
          </w:tcPr>
          <w:p w14:paraId="794EF860" w14:textId="77777777" w:rsidR="00B67DB7" w:rsidRPr="00B67DB7" w:rsidRDefault="00B67DB7" w:rsidP="002C300E">
            <w:pPr>
              <w:rPr>
                <w:rFonts w:ascii="Cambria" w:hAnsi="Cambria" w:cs="Times New Roman"/>
                <w:lang w:val="en-US"/>
              </w:rPr>
            </w:pPr>
            <w:r w:rsidRPr="00B67DB7">
              <w:rPr>
                <w:rFonts w:ascii="Cambria" w:hAnsi="Cambria" w:cs="Times New Roman"/>
                <w:lang w:val="en-US"/>
              </w:rPr>
              <w:t>("Artificial Intelligence"[</w:t>
            </w:r>
            <w:proofErr w:type="spellStart"/>
            <w:r w:rsidRPr="00B67DB7">
              <w:rPr>
                <w:rFonts w:ascii="Cambria" w:hAnsi="Cambria" w:cs="Times New Roman"/>
                <w:lang w:val="en-US"/>
              </w:rPr>
              <w:t>MeSH</w:t>
            </w:r>
            <w:proofErr w:type="spellEnd"/>
            <w:r w:rsidRPr="00B67DB7">
              <w:rPr>
                <w:rFonts w:ascii="Cambria" w:hAnsi="Cambria" w:cs="Times New Roman"/>
                <w:lang w:val="en-US"/>
              </w:rPr>
              <w:t xml:space="preserve"> Terms] OR "artificial intelligence"[Title/Abstract]) AND ("behavioral and psychological symptoms of dementia"[Title/Abstract] OR "neuropsychiatric symptoms"[Title/Abstract])</w:t>
            </w:r>
          </w:p>
        </w:tc>
        <w:tc>
          <w:tcPr>
            <w:tcW w:w="1559" w:type="dxa"/>
            <w:vAlign w:val="center"/>
          </w:tcPr>
          <w:p w14:paraId="659B8544" w14:textId="77777777" w:rsidR="00B67DB7" w:rsidRPr="00B67DB7" w:rsidRDefault="00B67DB7" w:rsidP="002C300E">
            <w:pPr>
              <w:jc w:val="center"/>
              <w:rPr>
                <w:rFonts w:ascii="Cambria" w:hAnsi="Cambria" w:cs="Times New Roman"/>
                <w:lang w:val="en-US"/>
              </w:rPr>
            </w:pPr>
            <w:r w:rsidRPr="00B67DB7">
              <w:rPr>
                <w:rFonts w:ascii="Cambria" w:hAnsi="Cambria" w:cs="Times New Roman"/>
                <w:lang w:val="en-US"/>
              </w:rPr>
              <w:t>30</w:t>
            </w:r>
          </w:p>
        </w:tc>
      </w:tr>
    </w:tbl>
    <w:p w14:paraId="2EA816D4" w14:textId="28D27FCA" w:rsidR="00E20CEF" w:rsidRPr="00B67DB7" w:rsidRDefault="00E20CEF" w:rsidP="00B67DB7">
      <w:pPr>
        <w:spacing w:line="360" w:lineRule="auto"/>
        <w:jc w:val="both"/>
        <w:rPr>
          <w:rFonts w:ascii="Cambria" w:hAnsi="Cambria" w:cs="Times New Roman"/>
          <w:lang w:val="en-GB"/>
        </w:rPr>
      </w:pPr>
    </w:p>
    <w:sectPr w:rsidR="00E20CEF" w:rsidRPr="00B67DB7" w:rsidSect="00456011">
      <w:footerReference w:type="even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7A467D" w14:textId="77777777" w:rsidR="00FF634D" w:rsidRDefault="00FF634D" w:rsidP="00041C72">
      <w:r>
        <w:separator/>
      </w:r>
    </w:p>
  </w:endnote>
  <w:endnote w:type="continuationSeparator" w:id="0">
    <w:p w14:paraId="34A281E1" w14:textId="77777777" w:rsidR="00FF634D" w:rsidRDefault="00FF634D" w:rsidP="00041C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5246216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F45BE6" w14:textId="00C8DA53" w:rsidR="00750609" w:rsidRDefault="00750609" w:rsidP="00965E2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955B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80E76E6" w14:textId="77777777" w:rsidR="00750609" w:rsidRDefault="00750609" w:rsidP="0075060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710843522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1"/>
        <w:szCs w:val="21"/>
      </w:rPr>
    </w:sdtEndPr>
    <w:sdtContent>
      <w:p w14:paraId="6310666B" w14:textId="20C2AFA1" w:rsidR="00750609" w:rsidRPr="000955B8" w:rsidRDefault="00750609" w:rsidP="00965E25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1"/>
            <w:szCs w:val="21"/>
          </w:rPr>
        </w:pPr>
        <w:r w:rsidRPr="000955B8">
          <w:rPr>
            <w:rStyle w:val="PageNumber"/>
            <w:rFonts w:ascii="Times New Roman" w:hAnsi="Times New Roman" w:cs="Times New Roman"/>
            <w:sz w:val="21"/>
            <w:szCs w:val="21"/>
          </w:rPr>
          <w:fldChar w:fldCharType="begin"/>
        </w:r>
        <w:r w:rsidRPr="000955B8">
          <w:rPr>
            <w:rStyle w:val="PageNumber"/>
            <w:rFonts w:ascii="Times New Roman" w:hAnsi="Times New Roman" w:cs="Times New Roman"/>
            <w:sz w:val="21"/>
            <w:szCs w:val="21"/>
          </w:rPr>
          <w:instrText xml:space="preserve"> PAGE </w:instrText>
        </w:r>
        <w:r w:rsidRPr="000955B8">
          <w:rPr>
            <w:rStyle w:val="PageNumber"/>
            <w:rFonts w:ascii="Times New Roman" w:hAnsi="Times New Roman" w:cs="Times New Roman"/>
            <w:sz w:val="21"/>
            <w:szCs w:val="21"/>
          </w:rPr>
          <w:fldChar w:fldCharType="separate"/>
        </w:r>
        <w:r w:rsidR="00456011">
          <w:rPr>
            <w:rStyle w:val="PageNumber"/>
            <w:rFonts w:ascii="Times New Roman" w:hAnsi="Times New Roman" w:cs="Times New Roman"/>
            <w:noProof/>
            <w:sz w:val="21"/>
            <w:szCs w:val="21"/>
          </w:rPr>
          <w:t>1</w:t>
        </w:r>
        <w:r w:rsidRPr="000955B8">
          <w:rPr>
            <w:rStyle w:val="PageNumber"/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77A3D431" w14:textId="77777777" w:rsidR="00750609" w:rsidRPr="000955B8" w:rsidRDefault="00750609" w:rsidP="00750609">
    <w:pPr>
      <w:pStyle w:val="Footer"/>
      <w:ind w:right="360"/>
      <w:rPr>
        <w:rFonts w:ascii="Times New Roman" w:hAnsi="Times New Roman" w:cs="Times New Roman"/>
        <w:sz w:val="21"/>
        <w:szCs w:val="21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E4BCA0" w14:textId="77777777" w:rsidR="00FF634D" w:rsidRDefault="00FF634D" w:rsidP="00041C72">
      <w:r>
        <w:separator/>
      </w:r>
    </w:p>
  </w:footnote>
  <w:footnote w:type="continuationSeparator" w:id="0">
    <w:p w14:paraId="27564C3F" w14:textId="77777777" w:rsidR="00FF634D" w:rsidRDefault="00FF634D" w:rsidP="00041C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F4441"/>
    <w:multiLevelType w:val="hybridMultilevel"/>
    <w:tmpl w:val="8EC818D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2E4883"/>
    <w:multiLevelType w:val="multilevel"/>
    <w:tmpl w:val="040C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>
    <w:nsid w:val="60974D87"/>
    <w:multiLevelType w:val="hybridMultilevel"/>
    <w:tmpl w:val="75D83F10"/>
    <w:lvl w:ilvl="0" w:tplc="AB7AF8B2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2495578"/>
    <w:multiLevelType w:val="hybridMultilevel"/>
    <w:tmpl w:val="B486E7FA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28601B6"/>
    <w:multiLevelType w:val="hybridMultilevel"/>
    <w:tmpl w:val="8EC818D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10929E1"/>
    <w:multiLevelType w:val="hybridMultilevel"/>
    <w:tmpl w:val="7F94E308"/>
    <w:lvl w:ilvl="0" w:tplc="696CB46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74401003"/>
    <w:multiLevelType w:val="hybridMultilevel"/>
    <w:tmpl w:val="1F6A949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1"/>
  </w:num>
  <w:num w:numId="5">
    <w:abstractNumId w:val="0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Q0MDcyNDC2NDQ3tTBU0lEKTi0uzszPAykwqgUAPxjpsSwAAAA="/>
  </w:docVars>
  <w:rsids>
    <w:rsidRoot w:val="00041C72"/>
    <w:rsid w:val="00000060"/>
    <w:rsid w:val="0000522E"/>
    <w:rsid w:val="000115EC"/>
    <w:rsid w:val="00013075"/>
    <w:rsid w:val="0001322B"/>
    <w:rsid w:val="00013DB0"/>
    <w:rsid w:val="0002316F"/>
    <w:rsid w:val="00023328"/>
    <w:rsid w:val="00025C94"/>
    <w:rsid w:val="00027E9C"/>
    <w:rsid w:val="00033B61"/>
    <w:rsid w:val="00034E49"/>
    <w:rsid w:val="00041C72"/>
    <w:rsid w:val="0005614A"/>
    <w:rsid w:val="000629A0"/>
    <w:rsid w:val="00063522"/>
    <w:rsid w:val="00074808"/>
    <w:rsid w:val="00074EB4"/>
    <w:rsid w:val="000772B2"/>
    <w:rsid w:val="0008006D"/>
    <w:rsid w:val="00080BDA"/>
    <w:rsid w:val="0008241A"/>
    <w:rsid w:val="00085E72"/>
    <w:rsid w:val="000955B8"/>
    <w:rsid w:val="000A1CBB"/>
    <w:rsid w:val="000A31D9"/>
    <w:rsid w:val="000A333D"/>
    <w:rsid w:val="000A6ED8"/>
    <w:rsid w:val="000B2ABE"/>
    <w:rsid w:val="000B2AC2"/>
    <w:rsid w:val="000B406F"/>
    <w:rsid w:val="000B4099"/>
    <w:rsid w:val="000B4700"/>
    <w:rsid w:val="000B58E7"/>
    <w:rsid w:val="000B6059"/>
    <w:rsid w:val="000B7556"/>
    <w:rsid w:val="000C0283"/>
    <w:rsid w:val="000C07C5"/>
    <w:rsid w:val="000C18BA"/>
    <w:rsid w:val="000C281E"/>
    <w:rsid w:val="000D04F3"/>
    <w:rsid w:val="000D247D"/>
    <w:rsid w:val="000D3FA1"/>
    <w:rsid w:val="000D4E6A"/>
    <w:rsid w:val="000D5775"/>
    <w:rsid w:val="000D64E7"/>
    <w:rsid w:val="000D6732"/>
    <w:rsid w:val="000D6883"/>
    <w:rsid w:val="000E14FF"/>
    <w:rsid w:val="000E1E52"/>
    <w:rsid w:val="000E2DB7"/>
    <w:rsid w:val="000E4E3C"/>
    <w:rsid w:val="000E7C0E"/>
    <w:rsid w:val="000F3457"/>
    <w:rsid w:val="000F4270"/>
    <w:rsid w:val="000F4F9E"/>
    <w:rsid w:val="001007F3"/>
    <w:rsid w:val="00101802"/>
    <w:rsid w:val="001030B7"/>
    <w:rsid w:val="00103F0D"/>
    <w:rsid w:val="0011196C"/>
    <w:rsid w:val="00111A3C"/>
    <w:rsid w:val="00112C7D"/>
    <w:rsid w:val="00114481"/>
    <w:rsid w:val="001170E4"/>
    <w:rsid w:val="00132219"/>
    <w:rsid w:val="0013247E"/>
    <w:rsid w:val="0013596A"/>
    <w:rsid w:val="00137506"/>
    <w:rsid w:val="00143CCF"/>
    <w:rsid w:val="001440D7"/>
    <w:rsid w:val="001466B0"/>
    <w:rsid w:val="00147DAD"/>
    <w:rsid w:val="00151A7C"/>
    <w:rsid w:val="001535AC"/>
    <w:rsid w:val="00153C73"/>
    <w:rsid w:val="00154270"/>
    <w:rsid w:val="00154976"/>
    <w:rsid w:val="0015562D"/>
    <w:rsid w:val="0015756A"/>
    <w:rsid w:val="001616FB"/>
    <w:rsid w:val="00164DFB"/>
    <w:rsid w:val="00166F80"/>
    <w:rsid w:val="00172E26"/>
    <w:rsid w:val="00180906"/>
    <w:rsid w:val="00180931"/>
    <w:rsid w:val="00192405"/>
    <w:rsid w:val="00194521"/>
    <w:rsid w:val="00195E6B"/>
    <w:rsid w:val="001A2D46"/>
    <w:rsid w:val="001A6664"/>
    <w:rsid w:val="001A744B"/>
    <w:rsid w:val="001B1C53"/>
    <w:rsid w:val="001B293F"/>
    <w:rsid w:val="001B3228"/>
    <w:rsid w:val="001B6A03"/>
    <w:rsid w:val="001B7605"/>
    <w:rsid w:val="001C074C"/>
    <w:rsid w:val="001C1F09"/>
    <w:rsid w:val="001C4E57"/>
    <w:rsid w:val="001D0AC0"/>
    <w:rsid w:val="001D1361"/>
    <w:rsid w:val="001D1EAB"/>
    <w:rsid w:val="001D4512"/>
    <w:rsid w:val="001D5334"/>
    <w:rsid w:val="001E2451"/>
    <w:rsid w:val="001E6A39"/>
    <w:rsid w:val="001F3054"/>
    <w:rsid w:val="001F51AC"/>
    <w:rsid w:val="001F5365"/>
    <w:rsid w:val="001F6563"/>
    <w:rsid w:val="00202855"/>
    <w:rsid w:val="00205592"/>
    <w:rsid w:val="0020575B"/>
    <w:rsid w:val="0020660A"/>
    <w:rsid w:val="00206AB7"/>
    <w:rsid w:val="0021326D"/>
    <w:rsid w:val="00223E21"/>
    <w:rsid w:val="002250BB"/>
    <w:rsid w:val="0024330B"/>
    <w:rsid w:val="00243E21"/>
    <w:rsid w:val="002441EE"/>
    <w:rsid w:val="00245BC9"/>
    <w:rsid w:val="0024618D"/>
    <w:rsid w:val="002507EE"/>
    <w:rsid w:val="002548CA"/>
    <w:rsid w:val="00255803"/>
    <w:rsid w:val="00256F1C"/>
    <w:rsid w:val="002618FD"/>
    <w:rsid w:val="00263820"/>
    <w:rsid w:val="00264B58"/>
    <w:rsid w:val="00266D2A"/>
    <w:rsid w:val="00266F89"/>
    <w:rsid w:val="00271736"/>
    <w:rsid w:val="00273271"/>
    <w:rsid w:val="00277510"/>
    <w:rsid w:val="00277DF6"/>
    <w:rsid w:val="002803D4"/>
    <w:rsid w:val="002819F5"/>
    <w:rsid w:val="0028672E"/>
    <w:rsid w:val="002878E1"/>
    <w:rsid w:val="00294694"/>
    <w:rsid w:val="00295234"/>
    <w:rsid w:val="002978AF"/>
    <w:rsid w:val="002A0D03"/>
    <w:rsid w:val="002A1233"/>
    <w:rsid w:val="002A125B"/>
    <w:rsid w:val="002A1CAF"/>
    <w:rsid w:val="002A1FEE"/>
    <w:rsid w:val="002A2129"/>
    <w:rsid w:val="002A4897"/>
    <w:rsid w:val="002A71C8"/>
    <w:rsid w:val="002B0762"/>
    <w:rsid w:val="002B0AA5"/>
    <w:rsid w:val="002B1CF5"/>
    <w:rsid w:val="002B262E"/>
    <w:rsid w:val="002B3568"/>
    <w:rsid w:val="002B3F69"/>
    <w:rsid w:val="002C086E"/>
    <w:rsid w:val="002C5BAF"/>
    <w:rsid w:val="002D10E0"/>
    <w:rsid w:val="002D1A28"/>
    <w:rsid w:val="002D1B68"/>
    <w:rsid w:val="002D2618"/>
    <w:rsid w:val="002D45E2"/>
    <w:rsid w:val="002D722F"/>
    <w:rsid w:val="002E0F73"/>
    <w:rsid w:val="002E39B8"/>
    <w:rsid w:val="002E5279"/>
    <w:rsid w:val="002E694E"/>
    <w:rsid w:val="002E707E"/>
    <w:rsid w:val="00301D63"/>
    <w:rsid w:val="00305DFA"/>
    <w:rsid w:val="00311A8D"/>
    <w:rsid w:val="0031207F"/>
    <w:rsid w:val="00312DF6"/>
    <w:rsid w:val="00313B04"/>
    <w:rsid w:val="00315F47"/>
    <w:rsid w:val="00316A22"/>
    <w:rsid w:val="00317336"/>
    <w:rsid w:val="00320540"/>
    <w:rsid w:val="00320558"/>
    <w:rsid w:val="003216AD"/>
    <w:rsid w:val="003219C1"/>
    <w:rsid w:val="00322BEA"/>
    <w:rsid w:val="00323941"/>
    <w:rsid w:val="0032577A"/>
    <w:rsid w:val="003260BC"/>
    <w:rsid w:val="003303A8"/>
    <w:rsid w:val="003315E0"/>
    <w:rsid w:val="00332780"/>
    <w:rsid w:val="0033345F"/>
    <w:rsid w:val="00333F29"/>
    <w:rsid w:val="00334D2C"/>
    <w:rsid w:val="003359F3"/>
    <w:rsid w:val="00340716"/>
    <w:rsid w:val="00342B88"/>
    <w:rsid w:val="00342EAD"/>
    <w:rsid w:val="003445D4"/>
    <w:rsid w:val="003449E7"/>
    <w:rsid w:val="003458FF"/>
    <w:rsid w:val="00345E96"/>
    <w:rsid w:val="00347CDF"/>
    <w:rsid w:val="00352D73"/>
    <w:rsid w:val="00352F18"/>
    <w:rsid w:val="00353241"/>
    <w:rsid w:val="003603F1"/>
    <w:rsid w:val="003620C4"/>
    <w:rsid w:val="003630F9"/>
    <w:rsid w:val="00365136"/>
    <w:rsid w:val="00365FB2"/>
    <w:rsid w:val="00370CFD"/>
    <w:rsid w:val="003715BB"/>
    <w:rsid w:val="00371CB6"/>
    <w:rsid w:val="00373A11"/>
    <w:rsid w:val="0038001E"/>
    <w:rsid w:val="00380C2B"/>
    <w:rsid w:val="00385D62"/>
    <w:rsid w:val="00386A3A"/>
    <w:rsid w:val="00386F55"/>
    <w:rsid w:val="003A130C"/>
    <w:rsid w:val="003A1EE7"/>
    <w:rsid w:val="003A20DD"/>
    <w:rsid w:val="003A5296"/>
    <w:rsid w:val="003B1764"/>
    <w:rsid w:val="003B3D34"/>
    <w:rsid w:val="003B5C3A"/>
    <w:rsid w:val="003B614F"/>
    <w:rsid w:val="003B773A"/>
    <w:rsid w:val="003C224D"/>
    <w:rsid w:val="003C6380"/>
    <w:rsid w:val="003C6BD4"/>
    <w:rsid w:val="003C70D0"/>
    <w:rsid w:val="003D112C"/>
    <w:rsid w:val="003D2712"/>
    <w:rsid w:val="003D28DC"/>
    <w:rsid w:val="003E18F1"/>
    <w:rsid w:val="003E1B1D"/>
    <w:rsid w:val="003E3647"/>
    <w:rsid w:val="003E419C"/>
    <w:rsid w:val="003E60BC"/>
    <w:rsid w:val="003E68C4"/>
    <w:rsid w:val="003E719B"/>
    <w:rsid w:val="003F05C3"/>
    <w:rsid w:val="003F09A1"/>
    <w:rsid w:val="003F6604"/>
    <w:rsid w:val="0040355F"/>
    <w:rsid w:val="00404BC2"/>
    <w:rsid w:val="004052D3"/>
    <w:rsid w:val="004145A2"/>
    <w:rsid w:val="00415195"/>
    <w:rsid w:val="0041678A"/>
    <w:rsid w:val="004168CC"/>
    <w:rsid w:val="00422048"/>
    <w:rsid w:val="00427A5B"/>
    <w:rsid w:val="00436ABA"/>
    <w:rsid w:val="004374DB"/>
    <w:rsid w:val="00442EBF"/>
    <w:rsid w:val="004432DB"/>
    <w:rsid w:val="00450AAC"/>
    <w:rsid w:val="0045376A"/>
    <w:rsid w:val="0045396C"/>
    <w:rsid w:val="00453D53"/>
    <w:rsid w:val="004547AB"/>
    <w:rsid w:val="00456011"/>
    <w:rsid w:val="00456D46"/>
    <w:rsid w:val="00463B89"/>
    <w:rsid w:val="00465370"/>
    <w:rsid w:val="0046633A"/>
    <w:rsid w:val="004708C6"/>
    <w:rsid w:val="00474447"/>
    <w:rsid w:val="004749D0"/>
    <w:rsid w:val="004754A1"/>
    <w:rsid w:val="004755C1"/>
    <w:rsid w:val="0047711E"/>
    <w:rsid w:val="004775A4"/>
    <w:rsid w:val="00480443"/>
    <w:rsid w:val="00485BBB"/>
    <w:rsid w:val="0048677D"/>
    <w:rsid w:val="00492887"/>
    <w:rsid w:val="004934F7"/>
    <w:rsid w:val="0049353C"/>
    <w:rsid w:val="004935AE"/>
    <w:rsid w:val="00494A3B"/>
    <w:rsid w:val="004962C6"/>
    <w:rsid w:val="0049641B"/>
    <w:rsid w:val="00497AD5"/>
    <w:rsid w:val="004B068F"/>
    <w:rsid w:val="004B29A8"/>
    <w:rsid w:val="004B2E03"/>
    <w:rsid w:val="004B44E1"/>
    <w:rsid w:val="004B4B1D"/>
    <w:rsid w:val="004C1775"/>
    <w:rsid w:val="004C4760"/>
    <w:rsid w:val="004C5994"/>
    <w:rsid w:val="004C59D2"/>
    <w:rsid w:val="004C64EC"/>
    <w:rsid w:val="004D35D6"/>
    <w:rsid w:val="004D447E"/>
    <w:rsid w:val="004D4AC7"/>
    <w:rsid w:val="004D60FD"/>
    <w:rsid w:val="004D62A1"/>
    <w:rsid w:val="004D7C29"/>
    <w:rsid w:val="004E0D8E"/>
    <w:rsid w:val="004E33FA"/>
    <w:rsid w:val="004E672C"/>
    <w:rsid w:val="004E68C7"/>
    <w:rsid w:val="004E6D49"/>
    <w:rsid w:val="004F006C"/>
    <w:rsid w:val="004F1520"/>
    <w:rsid w:val="004F3DBD"/>
    <w:rsid w:val="004F5B7D"/>
    <w:rsid w:val="004F7478"/>
    <w:rsid w:val="00503D05"/>
    <w:rsid w:val="00504A55"/>
    <w:rsid w:val="00504A90"/>
    <w:rsid w:val="00505A78"/>
    <w:rsid w:val="00505B71"/>
    <w:rsid w:val="00506914"/>
    <w:rsid w:val="00506F33"/>
    <w:rsid w:val="00511339"/>
    <w:rsid w:val="005114DE"/>
    <w:rsid w:val="0051344D"/>
    <w:rsid w:val="00514681"/>
    <w:rsid w:val="005258BA"/>
    <w:rsid w:val="005259FF"/>
    <w:rsid w:val="00531535"/>
    <w:rsid w:val="005323F0"/>
    <w:rsid w:val="005339E2"/>
    <w:rsid w:val="00533EC2"/>
    <w:rsid w:val="005352D4"/>
    <w:rsid w:val="00542702"/>
    <w:rsid w:val="00543EA2"/>
    <w:rsid w:val="00546929"/>
    <w:rsid w:val="005469B3"/>
    <w:rsid w:val="00551226"/>
    <w:rsid w:val="0055125D"/>
    <w:rsid w:val="0056109D"/>
    <w:rsid w:val="00565357"/>
    <w:rsid w:val="00567402"/>
    <w:rsid w:val="00570FE0"/>
    <w:rsid w:val="00571B68"/>
    <w:rsid w:val="005721D6"/>
    <w:rsid w:val="005728B0"/>
    <w:rsid w:val="005732E6"/>
    <w:rsid w:val="00573A39"/>
    <w:rsid w:val="00576818"/>
    <w:rsid w:val="00577E30"/>
    <w:rsid w:val="0058100B"/>
    <w:rsid w:val="00582922"/>
    <w:rsid w:val="00582F35"/>
    <w:rsid w:val="00585F0C"/>
    <w:rsid w:val="00586162"/>
    <w:rsid w:val="00587A16"/>
    <w:rsid w:val="005900A9"/>
    <w:rsid w:val="005937EB"/>
    <w:rsid w:val="00594AA8"/>
    <w:rsid w:val="005950D5"/>
    <w:rsid w:val="00595EE7"/>
    <w:rsid w:val="0059727F"/>
    <w:rsid w:val="00597CD6"/>
    <w:rsid w:val="005A069A"/>
    <w:rsid w:val="005A25E4"/>
    <w:rsid w:val="005A610F"/>
    <w:rsid w:val="005A7742"/>
    <w:rsid w:val="005B27E8"/>
    <w:rsid w:val="005B5E4A"/>
    <w:rsid w:val="005C4992"/>
    <w:rsid w:val="005C6AD6"/>
    <w:rsid w:val="005C7AFA"/>
    <w:rsid w:val="005D36F4"/>
    <w:rsid w:val="005D65AA"/>
    <w:rsid w:val="005E00E9"/>
    <w:rsid w:val="005E0677"/>
    <w:rsid w:val="005E1173"/>
    <w:rsid w:val="005E2585"/>
    <w:rsid w:val="005E37D2"/>
    <w:rsid w:val="005E7C12"/>
    <w:rsid w:val="005F5528"/>
    <w:rsid w:val="006009E8"/>
    <w:rsid w:val="006012CF"/>
    <w:rsid w:val="006054B6"/>
    <w:rsid w:val="00607598"/>
    <w:rsid w:val="006078E7"/>
    <w:rsid w:val="00613181"/>
    <w:rsid w:val="00613B7B"/>
    <w:rsid w:val="006143F6"/>
    <w:rsid w:val="00616122"/>
    <w:rsid w:val="00616410"/>
    <w:rsid w:val="00616764"/>
    <w:rsid w:val="00616F4E"/>
    <w:rsid w:val="00616FF2"/>
    <w:rsid w:val="0061723D"/>
    <w:rsid w:val="0062094A"/>
    <w:rsid w:val="00621B38"/>
    <w:rsid w:val="00621EE1"/>
    <w:rsid w:val="00622AF6"/>
    <w:rsid w:val="00627039"/>
    <w:rsid w:val="00632B73"/>
    <w:rsid w:val="0063429E"/>
    <w:rsid w:val="006361DD"/>
    <w:rsid w:val="00636BED"/>
    <w:rsid w:val="00636D63"/>
    <w:rsid w:val="0064263F"/>
    <w:rsid w:val="00646182"/>
    <w:rsid w:val="006462A9"/>
    <w:rsid w:val="0064663B"/>
    <w:rsid w:val="0064764C"/>
    <w:rsid w:val="00651877"/>
    <w:rsid w:val="00652760"/>
    <w:rsid w:val="00652ADD"/>
    <w:rsid w:val="00652FD6"/>
    <w:rsid w:val="00654B70"/>
    <w:rsid w:val="0066375A"/>
    <w:rsid w:val="00663961"/>
    <w:rsid w:val="00664374"/>
    <w:rsid w:val="00664C4D"/>
    <w:rsid w:val="00667AB7"/>
    <w:rsid w:val="0067398E"/>
    <w:rsid w:val="0067695B"/>
    <w:rsid w:val="00676A17"/>
    <w:rsid w:val="0068179D"/>
    <w:rsid w:val="00683649"/>
    <w:rsid w:val="00685994"/>
    <w:rsid w:val="00685BF6"/>
    <w:rsid w:val="00686374"/>
    <w:rsid w:val="00686C63"/>
    <w:rsid w:val="00691431"/>
    <w:rsid w:val="00691902"/>
    <w:rsid w:val="00695F5D"/>
    <w:rsid w:val="00697099"/>
    <w:rsid w:val="006A0804"/>
    <w:rsid w:val="006A0BA8"/>
    <w:rsid w:val="006A33A7"/>
    <w:rsid w:val="006A46DB"/>
    <w:rsid w:val="006B058B"/>
    <w:rsid w:val="006B2BA3"/>
    <w:rsid w:val="006B3D6A"/>
    <w:rsid w:val="006B4565"/>
    <w:rsid w:val="006B5951"/>
    <w:rsid w:val="006C1236"/>
    <w:rsid w:val="006C3E3D"/>
    <w:rsid w:val="006C6BB6"/>
    <w:rsid w:val="006D0C22"/>
    <w:rsid w:val="006D170A"/>
    <w:rsid w:val="006D19C2"/>
    <w:rsid w:val="006D37B8"/>
    <w:rsid w:val="006D42DD"/>
    <w:rsid w:val="006D48B1"/>
    <w:rsid w:val="006D73D4"/>
    <w:rsid w:val="006E213E"/>
    <w:rsid w:val="006E3176"/>
    <w:rsid w:val="006E5B48"/>
    <w:rsid w:val="006E6414"/>
    <w:rsid w:val="006E6B7F"/>
    <w:rsid w:val="006E72E6"/>
    <w:rsid w:val="006F2CBA"/>
    <w:rsid w:val="006F3AE0"/>
    <w:rsid w:val="006F7281"/>
    <w:rsid w:val="00701A7E"/>
    <w:rsid w:val="007034F4"/>
    <w:rsid w:val="00707273"/>
    <w:rsid w:val="00710310"/>
    <w:rsid w:val="00711DFD"/>
    <w:rsid w:val="007128FF"/>
    <w:rsid w:val="00713C92"/>
    <w:rsid w:val="00713EE3"/>
    <w:rsid w:val="00717A1B"/>
    <w:rsid w:val="0072042C"/>
    <w:rsid w:val="00723804"/>
    <w:rsid w:val="0073323A"/>
    <w:rsid w:val="007358DB"/>
    <w:rsid w:val="00736B72"/>
    <w:rsid w:val="00737647"/>
    <w:rsid w:val="00740443"/>
    <w:rsid w:val="00740F6C"/>
    <w:rsid w:val="00745137"/>
    <w:rsid w:val="00747DF4"/>
    <w:rsid w:val="00750609"/>
    <w:rsid w:val="00752478"/>
    <w:rsid w:val="00752E2E"/>
    <w:rsid w:val="0075392F"/>
    <w:rsid w:val="00754188"/>
    <w:rsid w:val="007547FF"/>
    <w:rsid w:val="00756451"/>
    <w:rsid w:val="00757389"/>
    <w:rsid w:val="00757632"/>
    <w:rsid w:val="00757835"/>
    <w:rsid w:val="00757F2E"/>
    <w:rsid w:val="0076086D"/>
    <w:rsid w:val="0076154F"/>
    <w:rsid w:val="00762D2C"/>
    <w:rsid w:val="00763308"/>
    <w:rsid w:val="00764129"/>
    <w:rsid w:val="00765094"/>
    <w:rsid w:val="00773189"/>
    <w:rsid w:val="007733A7"/>
    <w:rsid w:val="00773772"/>
    <w:rsid w:val="00777066"/>
    <w:rsid w:val="00777631"/>
    <w:rsid w:val="007803DB"/>
    <w:rsid w:val="0078273D"/>
    <w:rsid w:val="00782E31"/>
    <w:rsid w:val="00784D9C"/>
    <w:rsid w:val="00791627"/>
    <w:rsid w:val="0079265F"/>
    <w:rsid w:val="00792ADC"/>
    <w:rsid w:val="00795457"/>
    <w:rsid w:val="00796AD6"/>
    <w:rsid w:val="007A2EC7"/>
    <w:rsid w:val="007A3050"/>
    <w:rsid w:val="007A58D5"/>
    <w:rsid w:val="007B4F1E"/>
    <w:rsid w:val="007B7250"/>
    <w:rsid w:val="007C04A4"/>
    <w:rsid w:val="007C1013"/>
    <w:rsid w:val="007C3059"/>
    <w:rsid w:val="007C4466"/>
    <w:rsid w:val="007C5F64"/>
    <w:rsid w:val="007C7080"/>
    <w:rsid w:val="007D09C5"/>
    <w:rsid w:val="007D0C11"/>
    <w:rsid w:val="007D3A5A"/>
    <w:rsid w:val="007D4EE6"/>
    <w:rsid w:val="007D528E"/>
    <w:rsid w:val="007D5658"/>
    <w:rsid w:val="007E13E2"/>
    <w:rsid w:val="007E4A49"/>
    <w:rsid w:val="007E4D79"/>
    <w:rsid w:val="007E5B6A"/>
    <w:rsid w:val="007E62EA"/>
    <w:rsid w:val="007F0797"/>
    <w:rsid w:val="007F1302"/>
    <w:rsid w:val="007F1CA6"/>
    <w:rsid w:val="007F6414"/>
    <w:rsid w:val="007F7D5B"/>
    <w:rsid w:val="008018C7"/>
    <w:rsid w:val="00803789"/>
    <w:rsid w:val="00804E44"/>
    <w:rsid w:val="00805301"/>
    <w:rsid w:val="00806E99"/>
    <w:rsid w:val="00811033"/>
    <w:rsid w:val="008204C1"/>
    <w:rsid w:val="00821B91"/>
    <w:rsid w:val="00824C85"/>
    <w:rsid w:val="00825523"/>
    <w:rsid w:val="00830F6C"/>
    <w:rsid w:val="008314D3"/>
    <w:rsid w:val="00833EDD"/>
    <w:rsid w:val="00833F1E"/>
    <w:rsid w:val="00835F6F"/>
    <w:rsid w:val="00840231"/>
    <w:rsid w:val="0084629D"/>
    <w:rsid w:val="0084701B"/>
    <w:rsid w:val="00851CC9"/>
    <w:rsid w:val="00853331"/>
    <w:rsid w:val="008533CC"/>
    <w:rsid w:val="008554B8"/>
    <w:rsid w:val="00856BF1"/>
    <w:rsid w:val="008600BE"/>
    <w:rsid w:val="00860F9B"/>
    <w:rsid w:val="00861D2B"/>
    <w:rsid w:val="008646DA"/>
    <w:rsid w:val="00865345"/>
    <w:rsid w:val="00873C8A"/>
    <w:rsid w:val="0087597A"/>
    <w:rsid w:val="00882C02"/>
    <w:rsid w:val="008842C0"/>
    <w:rsid w:val="00885A50"/>
    <w:rsid w:val="00891461"/>
    <w:rsid w:val="008955DF"/>
    <w:rsid w:val="008A189E"/>
    <w:rsid w:val="008A2789"/>
    <w:rsid w:val="008A339B"/>
    <w:rsid w:val="008A3DD0"/>
    <w:rsid w:val="008A51FF"/>
    <w:rsid w:val="008A5616"/>
    <w:rsid w:val="008A5DC6"/>
    <w:rsid w:val="008A7928"/>
    <w:rsid w:val="008B4C1E"/>
    <w:rsid w:val="008B5654"/>
    <w:rsid w:val="008B5CF7"/>
    <w:rsid w:val="008B6E33"/>
    <w:rsid w:val="008B731F"/>
    <w:rsid w:val="008C0353"/>
    <w:rsid w:val="008C406F"/>
    <w:rsid w:val="008C527C"/>
    <w:rsid w:val="008C6A0A"/>
    <w:rsid w:val="008C7020"/>
    <w:rsid w:val="008D1335"/>
    <w:rsid w:val="008D1757"/>
    <w:rsid w:val="008E1183"/>
    <w:rsid w:val="008E18CC"/>
    <w:rsid w:val="008E1FBB"/>
    <w:rsid w:val="008E464B"/>
    <w:rsid w:val="008E46C8"/>
    <w:rsid w:val="008E61E7"/>
    <w:rsid w:val="008E77E2"/>
    <w:rsid w:val="008F25F6"/>
    <w:rsid w:val="008F3CAC"/>
    <w:rsid w:val="009003FE"/>
    <w:rsid w:val="00901463"/>
    <w:rsid w:val="0090372B"/>
    <w:rsid w:val="00904EE7"/>
    <w:rsid w:val="00906FAC"/>
    <w:rsid w:val="00906FF2"/>
    <w:rsid w:val="00915F4B"/>
    <w:rsid w:val="0091693C"/>
    <w:rsid w:val="0091735D"/>
    <w:rsid w:val="00923F2F"/>
    <w:rsid w:val="00926AEA"/>
    <w:rsid w:val="009279FA"/>
    <w:rsid w:val="00931F69"/>
    <w:rsid w:val="0093519C"/>
    <w:rsid w:val="00935D4E"/>
    <w:rsid w:val="009411DE"/>
    <w:rsid w:val="00942B4F"/>
    <w:rsid w:val="0094396D"/>
    <w:rsid w:val="0094570D"/>
    <w:rsid w:val="009468C1"/>
    <w:rsid w:val="00947382"/>
    <w:rsid w:val="0095084E"/>
    <w:rsid w:val="00952683"/>
    <w:rsid w:val="00953980"/>
    <w:rsid w:val="00954C34"/>
    <w:rsid w:val="00956F18"/>
    <w:rsid w:val="009615D6"/>
    <w:rsid w:val="009632F9"/>
    <w:rsid w:val="00965E25"/>
    <w:rsid w:val="009669DD"/>
    <w:rsid w:val="00967212"/>
    <w:rsid w:val="00970808"/>
    <w:rsid w:val="00976320"/>
    <w:rsid w:val="00977BF9"/>
    <w:rsid w:val="00981F5B"/>
    <w:rsid w:val="009927AC"/>
    <w:rsid w:val="00993EF2"/>
    <w:rsid w:val="00994479"/>
    <w:rsid w:val="00997B4E"/>
    <w:rsid w:val="009A0DB9"/>
    <w:rsid w:val="009A1353"/>
    <w:rsid w:val="009A1847"/>
    <w:rsid w:val="009A31D7"/>
    <w:rsid w:val="009A4C67"/>
    <w:rsid w:val="009A56DE"/>
    <w:rsid w:val="009A77FA"/>
    <w:rsid w:val="009B09A0"/>
    <w:rsid w:val="009B13B7"/>
    <w:rsid w:val="009B19FC"/>
    <w:rsid w:val="009C28BA"/>
    <w:rsid w:val="009C574F"/>
    <w:rsid w:val="009C7483"/>
    <w:rsid w:val="009C7F45"/>
    <w:rsid w:val="009D0029"/>
    <w:rsid w:val="009D326C"/>
    <w:rsid w:val="009D37AC"/>
    <w:rsid w:val="009D5356"/>
    <w:rsid w:val="009E0EDE"/>
    <w:rsid w:val="009E31B9"/>
    <w:rsid w:val="009E6A96"/>
    <w:rsid w:val="009F3EEC"/>
    <w:rsid w:val="009F61D9"/>
    <w:rsid w:val="009F71E5"/>
    <w:rsid w:val="00A00188"/>
    <w:rsid w:val="00A00964"/>
    <w:rsid w:val="00A01755"/>
    <w:rsid w:val="00A04454"/>
    <w:rsid w:val="00A05909"/>
    <w:rsid w:val="00A05D1A"/>
    <w:rsid w:val="00A0613D"/>
    <w:rsid w:val="00A0627B"/>
    <w:rsid w:val="00A06A5F"/>
    <w:rsid w:val="00A06C68"/>
    <w:rsid w:val="00A10589"/>
    <w:rsid w:val="00A1085A"/>
    <w:rsid w:val="00A11927"/>
    <w:rsid w:val="00A1241A"/>
    <w:rsid w:val="00A13B20"/>
    <w:rsid w:val="00A1436D"/>
    <w:rsid w:val="00A20D5E"/>
    <w:rsid w:val="00A26846"/>
    <w:rsid w:val="00A32704"/>
    <w:rsid w:val="00A34376"/>
    <w:rsid w:val="00A37106"/>
    <w:rsid w:val="00A408DF"/>
    <w:rsid w:val="00A4198B"/>
    <w:rsid w:val="00A427C3"/>
    <w:rsid w:val="00A43974"/>
    <w:rsid w:val="00A43C78"/>
    <w:rsid w:val="00A45347"/>
    <w:rsid w:val="00A47142"/>
    <w:rsid w:val="00A477F9"/>
    <w:rsid w:val="00A51721"/>
    <w:rsid w:val="00A5229F"/>
    <w:rsid w:val="00A54CE1"/>
    <w:rsid w:val="00A55287"/>
    <w:rsid w:val="00A56CD8"/>
    <w:rsid w:val="00A62E0C"/>
    <w:rsid w:val="00A664A7"/>
    <w:rsid w:val="00A67486"/>
    <w:rsid w:val="00A71674"/>
    <w:rsid w:val="00A72B67"/>
    <w:rsid w:val="00A75329"/>
    <w:rsid w:val="00A7591D"/>
    <w:rsid w:val="00A77FFC"/>
    <w:rsid w:val="00A81239"/>
    <w:rsid w:val="00A84300"/>
    <w:rsid w:val="00A852B3"/>
    <w:rsid w:val="00A92C13"/>
    <w:rsid w:val="00A9741C"/>
    <w:rsid w:val="00AA146F"/>
    <w:rsid w:val="00AA2DCF"/>
    <w:rsid w:val="00AA71C1"/>
    <w:rsid w:val="00AB1A09"/>
    <w:rsid w:val="00AC3909"/>
    <w:rsid w:val="00AC60BF"/>
    <w:rsid w:val="00AD253D"/>
    <w:rsid w:val="00AD5D6B"/>
    <w:rsid w:val="00AD63D8"/>
    <w:rsid w:val="00AD69CC"/>
    <w:rsid w:val="00AD69F4"/>
    <w:rsid w:val="00AE3EA6"/>
    <w:rsid w:val="00AE42E0"/>
    <w:rsid w:val="00AE44C1"/>
    <w:rsid w:val="00AF171A"/>
    <w:rsid w:val="00AF22AA"/>
    <w:rsid w:val="00AF347E"/>
    <w:rsid w:val="00AF5A27"/>
    <w:rsid w:val="00AF5A5B"/>
    <w:rsid w:val="00B0091C"/>
    <w:rsid w:val="00B01D21"/>
    <w:rsid w:val="00B0630A"/>
    <w:rsid w:val="00B10678"/>
    <w:rsid w:val="00B123C4"/>
    <w:rsid w:val="00B1314D"/>
    <w:rsid w:val="00B13FE0"/>
    <w:rsid w:val="00B1568C"/>
    <w:rsid w:val="00B27537"/>
    <w:rsid w:val="00B2796B"/>
    <w:rsid w:val="00B27ED9"/>
    <w:rsid w:val="00B3097A"/>
    <w:rsid w:val="00B34A94"/>
    <w:rsid w:val="00B3592F"/>
    <w:rsid w:val="00B36812"/>
    <w:rsid w:val="00B36ADC"/>
    <w:rsid w:val="00B36B6D"/>
    <w:rsid w:val="00B438E1"/>
    <w:rsid w:val="00B43D58"/>
    <w:rsid w:val="00B468B3"/>
    <w:rsid w:val="00B47D40"/>
    <w:rsid w:val="00B5059D"/>
    <w:rsid w:val="00B52F3A"/>
    <w:rsid w:val="00B538C7"/>
    <w:rsid w:val="00B553D0"/>
    <w:rsid w:val="00B56967"/>
    <w:rsid w:val="00B56A4D"/>
    <w:rsid w:val="00B60203"/>
    <w:rsid w:val="00B639C8"/>
    <w:rsid w:val="00B643B1"/>
    <w:rsid w:val="00B67DB7"/>
    <w:rsid w:val="00B70FF6"/>
    <w:rsid w:val="00B7121A"/>
    <w:rsid w:val="00B71276"/>
    <w:rsid w:val="00B71311"/>
    <w:rsid w:val="00B723E9"/>
    <w:rsid w:val="00B72B78"/>
    <w:rsid w:val="00B75BE7"/>
    <w:rsid w:val="00B75D5C"/>
    <w:rsid w:val="00B75F35"/>
    <w:rsid w:val="00B805E8"/>
    <w:rsid w:val="00B82BD9"/>
    <w:rsid w:val="00B85009"/>
    <w:rsid w:val="00B87511"/>
    <w:rsid w:val="00B87BB0"/>
    <w:rsid w:val="00B907E9"/>
    <w:rsid w:val="00BA0663"/>
    <w:rsid w:val="00BA0AF7"/>
    <w:rsid w:val="00BA3585"/>
    <w:rsid w:val="00BA3808"/>
    <w:rsid w:val="00BA413F"/>
    <w:rsid w:val="00BB3E95"/>
    <w:rsid w:val="00BB75AC"/>
    <w:rsid w:val="00BB796A"/>
    <w:rsid w:val="00BC2B7C"/>
    <w:rsid w:val="00BC538C"/>
    <w:rsid w:val="00BC7185"/>
    <w:rsid w:val="00BD077F"/>
    <w:rsid w:val="00BD2482"/>
    <w:rsid w:val="00BD2DCC"/>
    <w:rsid w:val="00BD73EB"/>
    <w:rsid w:val="00BE31AB"/>
    <w:rsid w:val="00BF0C96"/>
    <w:rsid w:val="00BF6020"/>
    <w:rsid w:val="00BF7A13"/>
    <w:rsid w:val="00C0022F"/>
    <w:rsid w:val="00C0085E"/>
    <w:rsid w:val="00C01113"/>
    <w:rsid w:val="00C0576A"/>
    <w:rsid w:val="00C079E9"/>
    <w:rsid w:val="00C100B9"/>
    <w:rsid w:val="00C11DB2"/>
    <w:rsid w:val="00C132A0"/>
    <w:rsid w:val="00C20C3F"/>
    <w:rsid w:val="00C215AF"/>
    <w:rsid w:val="00C27ABF"/>
    <w:rsid w:val="00C30788"/>
    <w:rsid w:val="00C311ED"/>
    <w:rsid w:val="00C32D7E"/>
    <w:rsid w:val="00C3378A"/>
    <w:rsid w:val="00C352A5"/>
    <w:rsid w:val="00C40F19"/>
    <w:rsid w:val="00C5078A"/>
    <w:rsid w:val="00C53E98"/>
    <w:rsid w:val="00C545AB"/>
    <w:rsid w:val="00C61829"/>
    <w:rsid w:val="00C61B0D"/>
    <w:rsid w:val="00C627F6"/>
    <w:rsid w:val="00C71F63"/>
    <w:rsid w:val="00C7591A"/>
    <w:rsid w:val="00C75B7E"/>
    <w:rsid w:val="00C77D90"/>
    <w:rsid w:val="00C77ED6"/>
    <w:rsid w:val="00C802BA"/>
    <w:rsid w:val="00C82800"/>
    <w:rsid w:val="00C83204"/>
    <w:rsid w:val="00C83A9B"/>
    <w:rsid w:val="00C844AA"/>
    <w:rsid w:val="00C853C8"/>
    <w:rsid w:val="00C85D65"/>
    <w:rsid w:val="00C86002"/>
    <w:rsid w:val="00C9057D"/>
    <w:rsid w:val="00C9069F"/>
    <w:rsid w:val="00C914E0"/>
    <w:rsid w:val="00C916FA"/>
    <w:rsid w:val="00C93FE9"/>
    <w:rsid w:val="00C946E1"/>
    <w:rsid w:val="00CA3651"/>
    <w:rsid w:val="00CA3792"/>
    <w:rsid w:val="00CA3E9E"/>
    <w:rsid w:val="00CA78FD"/>
    <w:rsid w:val="00CA7E99"/>
    <w:rsid w:val="00CB0A38"/>
    <w:rsid w:val="00CB141C"/>
    <w:rsid w:val="00CB1ACE"/>
    <w:rsid w:val="00CB25B4"/>
    <w:rsid w:val="00CB3944"/>
    <w:rsid w:val="00CB4C1E"/>
    <w:rsid w:val="00CC15D7"/>
    <w:rsid w:val="00CC5BC4"/>
    <w:rsid w:val="00CD2A72"/>
    <w:rsid w:val="00CD45F1"/>
    <w:rsid w:val="00CD6401"/>
    <w:rsid w:val="00CD6889"/>
    <w:rsid w:val="00CE1CF9"/>
    <w:rsid w:val="00CE28AC"/>
    <w:rsid w:val="00CE2E96"/>
    <w:rsid w:val="00CF4D92"/>
    <w:rsid w:val="00D003F8"/>
    <w:rsid w:val="00D03594"/>
    <w:rsid w:val="00D107C5"/>
    <w:rsid w:val="00D10C1E"/>
    <w:rsid w:val="00D11F60"/>
    <w:rsid w:val="00D13AF1"/>
    <w:rsid w:val="00D14EE5"/>
    <w:rsid w:val="00D248DA"/>
    <w:rsid w:val="00D267A6"/>
    <w:rsid w:val="00D30B08"/>
    <w:rsid w:val="00D32CDD"/>
    <w:rsid w:val="00D33C3F"/>
    <w:rsid w:val="00D37A51"/>
    <w:rsid w:val="00D41DB3"/>
    <w:rsid w:val="00D42953"/>
    <w:rsid w:val="00D46919"/>
    <w:rsid w:val="00D46CCC"/>
    <w:rsid w:val="00D47D01"/>
    <w:rsid w:val="00D5176E"/>
    <w:rsid w:val="00D6157E"/>
    <w:rsid w:val="00D61B45"/>
    <w:rsid w:val="00D6555B"/>
    <w:rsid w:val="00D73865"/>
    <w:rsid w:val="00D73BFC"/>
    <w:rsid w:val="00D74512"/>
    <w:rsid w:val="00D812DF"/>
    <w:rsid w:val="00D82566"/>
    <w:rsid w:val="00D82B13"/>
    <w:rsid w:val="00D84022"/>
    <w:rsid w:val="00D85133"/>
    <w:rsid w:val="00D85331"/>
    <w:rsid w:val="00D869F5"/>
    <w:rsid w:val="00D90404"/>
    <w:rsid w:val="00D90B44"/>
    <w:rsid w:val="00D91BED"/>
    <w:rsid w:val="00D91DA2"/>
    <w:rsid w:val="00D926A7"/>
    <w:rsid w:val="00D92D37"/>
    <w:rsid w:val="00D93A8D"/>
    <w:rsid w:val="00D96C83"/>
    <w:rsid w:val="00D97519"/>
    <w:rsid w:val="00DA0AF4"/>
    <w:rsid w:val="00DA606E"/>
    <w:rsid w:val="00DA7112"/>
    <w:rsid w:val="00DB3AC7"/>
    <w:rsid w:val="00DB5A39"/>
    <w:rsid w:val="00DC084D"/>
    <w:rsid w:val="00DC0C14"/>
    <w:rsid w:val="00DC2A16"/>
    <w:rsid w:val="00DC34D8"/>
    <w:rsid w:val="00DC359E"/>
    <w:rsid w:val="00DC4C0D"/>
    <w:rsid w:val="00DC7B90"/>
    <w:rsid w:val="00DC7C42"/>
    <w:rsid w:val="00DD3A4F"/>
    <w:rsid w:val="00DD3B6A"/>
    <w:rsid w:val="00DD3F1F"/>
    <w:rsid w:val="00DD4AB3"/>
    <w:rsid w:val="00DD5EEC"/>
    <w:rsid w:val="00DD6B7E"/>
    <w:rsid w:val="00DD6EE4"/>
    <w:rsid w:val="00DE3060"/>
    <w:rsid w:val="00DE7DE8"/>
    <w:rsid w:val="00DF0ED6"/>
    <w:rsid w:val="00DF13F1"/>
    <w:rsid w:val="00DF4C1C"/>
    <w:rsid w:val="00DF63B1"/>
    <w:rsid w:val="00E002D9"/>
    <w:rsid w:val="00E06D4D"/>
    <w:rsid w:val="00E07374"/>
    <w:rsid w:val="00E07E2B"/>
    <w:rsid w:val="00E1125D"/>
    <w:rsid w:val="00E129F7"/>
    <w:rsid w:val="00E12C64"/>
    <w:rsid w:val="00E20CEF"/>
    <w:rsid w:val="00E22511"/>
    <w:rsid w:val="00E25106"/>
    <w:rsid w:val="00E309C2"/>
    <w:rsid w:val="00E31CAD"/>
    <w:rsid w:val="00E324AE"/>
    <w:rsid w:val="00E32FE1"/>
    <w:rsid w:val="00E35ED2"/>
    <w:rsid w:val="00E37F6D"/>
    <w:rsid w:val="00E41AC5"/>
    <w:rsid w:val="00E51F92"/>
    <w:rsid w:val="00E522B5"/>
    <w:rsid w:val="00E52BDA"/>
    <w:rsid w:val="00E54558"/>
    <w:rsid w:val="00E55348"/>
    <w:rsid w:val="00E5640B"/>
    <w:rsid w:val="00E57C1F"/>
    <w:rsid w:val="00E60AB1"/>
    <w:rsid w:val="00E61239"/>
    <w:rsid w:val="00E619D1"/>
    <w:rsid w:val="00E64B6A"/>
    <w:rsid w:val="00E65839"/>
    <w:rsid w:val="00E65FF7"/>
    <w:rsid w:val="00E717D6"/>
    <w:rsid w:val="00E738C3"/>
    <w:rsid w:val="00E75469"/>
    <w:rsid w:val="00E75543"/>
    <w:rsid w:val="00E75DE9"/>
    <w:rsid w:val="00E77F80"/>
    <w:rsid w:val="00E80F48"/>
    <w:rsid w:val="00E82453"/>
    <w:rsid w:val="00E82ADB"/>
    <w:rsid w:val="00E84849"/>
    <w:rsid w:val="00E90825"/>
    <w:rsid w:val="00E90F9C"/>
    <w:rsid w:val="00E93784"/>
    <w:rsid w:val="00E9477E"/>
    <w:rsid w:val="00E9565A"/>
    <w:rsid w:val="00E96A75"/>
    <w:rsid w:val="00E9722C"/>
    <w:rsid w:val="00E97BCD"/>
    <w:rsid w:val="00EA0FBD"/>
    <w:rsid w:val="00EA1760"/>
    <w:rsid w:val="00EA30AF"/>
    <w:rsid w:val="00EA3A98"/>
    <w:rsid w:val="00EA61E4"/>
    <w:rsid w:val="00EB0BD1"/>
    <w:rsid w:val="00EB132A"/>
    <w:rsid w:val="00EB292E"/>
    <w:rsid w:val="00EB3537"/>
    <w:rsid w:val="00EB40FB"/>
    <w:rsid w:val="00EB42B9"/>
    <w:rsid w:val="00EB5BC9"/>
    <w:rsid w:val="00EB69ED"/>
    <w:rsid w:val="00EB77A6"/>
    <w:rsid w:val="00EC0451"/>
    <w:rsid w:val="00EC2C7F"/>
    <w:rsid w:val="00EC2E8C"/>
    <w:rsid w:val="00EC3451"/>
    <w:rsid w:val="00EC6321"/>
    <w:rsid w:val="00EC65E6"/>
    <w:rsid w:val="00EC7BB8"/>
    <w:rsid w:val="00ED0BAF"/>
    <w:rsid w:val="00ED1518"/>
    <w:rsid w:val="00ED1615"/>
    <w:rsid w:val="00ED3BF8"/>
    <w:rsid w:val="00ED5FB6"/>
    <w:rsid w:val="00ED7B51"/>
    <w:rsid w:val="00EE05F8"/>
    <w:rsid w:val="00EE1224"/>
    <w:rsid w:val="00EE2BCF"/>
    <w:rsid w:val="00EE3B59"/>
    <w:rsid w:val="00EE4EC3"/>
    <w:rsid w:val="00EE7CF2"/>
    <w:rsid w:val="00EF1CBC"/>
    <w:rsid w:val="00EF328E"/>
    <w:rsid w:val="00EF48F9"/>
    <w:rsid w:val="00EF546A"/>
    <w:rsid w:val="00EF5B79"/>
    <w:rsid w:val="00EF7925"/>
    <w:rsid w:val="00EF7A57"/>
    <w:rsid w:val="00F00D7F"/>
    <w:rsid w:val="00F01EB1"/>
    <w:rsid w:val="00F0486B"/>
    <w:rsid w:val="00F075E4"/>
    <w:rsid w:val="00F10219"/>
    <w:rsid w:val="00F11040"/>
    <w:rsid w:val="00F155F1"/>
    <w:rsid w:val="00F15C45"/>
    <w:rsid w:val="00F2104D"/>
    <w:rsid w:val="00F214DD"/>
    <w:rsid w:val="00F2348B"/>
    <w:rsid w:val="00F25B57"/>
    <w:rsid w:val="00F355F4"/>
    <w:rsid w:val="00F360ED"/>
    <w:rsid w:val="00F36629"/>
    <w:rsid w:val="00F435A6"/>
    <w:rsid w:val="00F43B28"/>
    <w:rsid w:val="00F45365"/>
    <w:rsid w:val="00F501E6"/>
    <w:rsid w:val="00F50790"/>
    <w:rsid w:val="00F51418"/>
    <w:rsid w:val="00F519E1"/>
    <w:rsid w:val="00F53152"/>
    <w:rsid w:val="00F53BCA"/>
    <w:rsid w:val="00F55FB2"/>
    <w:rsid w:val="00F6083A"/>
    <w:rsid w:val="00F60BB0"/>
    <w:rsid w:val="00F61058"/>
    <w:rsid w:val="00F65933"/>
    <w:rsid w:val="00F66521"/>
    <w:rsid w:val="00F672DD"/>
    <w:rsid w:val="00F72DEE"/>
    <w:rsid w:val="00F745A0"/>
    <w:rsid w:val="00F762B8"/>
    <w:rsid w:val="00F846A4"/>
    <w:rsid w:val="00F92317"/>
    <w:rsid w:val="00F94A25"/>
    <w:rsid w:val="00F9668C"/>
    <w:rsid w:val="00F96961"/>
    <w:rsid w:val="00FA2447"/>
    <w:rsid w:val="00FA7883"/>
    <w:rsid w:val="00FB13C2"/>
    <w:rsid w:val="00FB2C0D"/>
    <w:rsid w:val="00FB2F66"/>
    <w:rsid w:val="00FB4169"/>
    <w:rsid w:val="00FB5D56"/>
    <w:rsid w:val="00FB76D5"/>
    <w:rsid w:val="00FC254F"/>
    <w:rsid w:val="00FC2B29"/>
    <w:rsid w:val="00FC376B"/>
    <w:rsid w:val="00FC50CE"/>
    <w:rsid w:val="00FD5809"/>
    <w:rsid w:val="00FD6048"/>
    <w:rsid w:val="00FD7101"/>
    <w:rsid w:val="00FE1F16"/>
    <w:rsid w:val="00FE7EF3"/>
    <w:rsid w:val="00FF13AA"/>
    <w:rsid w:val="00FF1805"/>
    <w:rsid w:val="00FF5850"/>
    <w:rsid w:val="00FF6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C8D2A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C72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1627"/>
    <w:pPr>
      <w:keepNext/>
      <w:keepLines/>
      <w:numPr>
        <w:numId w:val="4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1627"/>
    <w:pPr>
      <w:keepNext/>
      <w:keepLines/>
      <w:numPr>
        <w:ilvl w:val="1"/>
        <w:numId w:val="4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1627"/>
    <w:pPr>
      <w:keepNext/>
      <w:keepLines/>
      <w:numPr>
        <w:ilvl w:val="2"/>
        <w:numId w:val="4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1627"/>
    <w:pPr>
      <w:keepNext/>
      <w:keepLines/>
      <w:numPr>
        <w:ilvl w:val="3"/>
        <w:numId w:val="4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1627"/>
    <w:pPr>
      <w:keepNext/>
      <w:keepLines/>
      <w:numPr>
        <w:ilvl w:val="4"/>
        <w:numId w:val="4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1627"/>
    <w:pPr>
      <w:keepNext/>
      <w:keepLines/>
      <w:numPr>
        <w:ilvl w:val="5"/>
        <w:numId w:val="4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1627"/>
    <w:pPr>
      <w:keepNext/>
      <w:keepLines/>
      <w:numPr>
        <w:ilvl w:val="6"/>
        <w:numId w:val="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1627"/>
    <w:pPr>
      <w:keepNext/>
      <w:keepLines/>
      <w:numPr>
        <w:ilvl w:val="7"/>
        <w:numId w:val="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1627"/>
    <w:pPr>
      <w:keepNext/>
      <w:keepLines/>
      <w:numPr>
        <w:ilvl w:val="8"/>
        <w:numId w:val="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041C7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41C7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41C72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041C72"/>
    <w:pPr>
      <w:tabs>
        <w:tab w:val="left" w:pos="384"/>
      </w:tabs>
      <w:spacing w:after="240"/>
      <w:ind w:left="384" w:hanging="384"/>
    </w:pPr>
  </w:style>
  <w:style w:type="paragraph" w:styleId="ListParagraph">
    <w:name w:val="List Paragraph"/>
    <w:basedOn w:val="Normal"/>
    <w:uiPriority w:val="34"/>
    <w:qFormat/>
    <w:rsid w:val="00345E96"/>
    <w:pPr>
      <w:ind w:left="720"/>
      <w:contextualSpacing/>
    </w:pPr>
  </w:style>
  <w:style w:type="paragraph" w:styleId="Revision">
    <w:name w:val="Revision"/>
    <w:hidden/>
    <w:uiPriority w:val="99"/>
    <w:semiHidden/>
    <w:rsid w:val="00777631"/>
    <w:pPr>
      <w:spacing w:after="0" w:line="240" w:lineRule="auto"/>
    </w:pPr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77631"/>
  </w:style>
  <w:style w:type="character" w:styleId="CommentReference">
    <w:name w:val="annotation reference"/>
    <w:basedOn w:val="DefaultParagraphFont"/>
    <w:uiPriority w:val="99"/>
    <w:semiHidden/>
    <w:unhideWhenUsed/>
    <w:rsid w:val="00B569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69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69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69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696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916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162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162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1627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1627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162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1627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162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162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75060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0609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50609"/>
  </w:style>
  <w:style w:type="paragraph" w:styleId="Header">
    <w:name w:val="header"/>
    <w:basedOn w:val="Normal"/>
    <w:link w:val="HeaderChar"/>
    <w:uiPriority w:val="99"/>
    <w:unhideWhenUsed/>
    <w:rsid w:val="0075060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0609"/>
    <w:rPr>
      <w:sz w:val="24"/>
      <w:szCs w:val="24"/>
    </w:rPr>
  </w:style>
  <w:style w:type="table" w:styleId="TableGrid">
    <w:name w:val="Table Grid"/>
    <w:basedOn w:val="TableNormal"/>
    <w:uiPriority w:val="39"/>
    <w:rsid w:val="006817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F345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F3457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C72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1627"/>
    <w:pPr>
      <w:keepNext/>
      <w:keepLines/>
      <w:numPr>
        <w:numId w:val="4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1627"/>
    <w:pPr>
      <w:keepNext/>
      <w:keepLines/>
      <w:numPr>
        <w:ilvl w:val="1"/>
        <w:numId w:val="4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1627"/>
    <w:pPr>
      <w:keepNext/>
      <w:keepLines/>
      <w:numPr>
        <w:ilvl w:val="2"/>
        <w:numId w:val="4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1627"/>
    <w:pPr>
      <w:keepNext/>
      <w:keepLines/>
      <w:numPr>
        <w:ilvl w:val="3"/>
        <w:numId w:val="4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1627"/>
    <w:pPr>
      <w:keepNext/>
      <w:keepLines/>
      <w:numPr>
        <w:ilvl w:val="4"/>
        <w:numId w:val="4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1627"/>
    <w:pPr>
      <w:keepNext/>
      <w:keepLines/>
      <w:numPr>
        <w:ilvl w:val="5"/>
        <w:numId w:val="4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1627"/>
    <w:pPr>
      <w:keepNext/>
      <w:keepLines/>
      <w:numPr>
        <w:ilvl w:val="6"/>
        <w:numId w:val="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1627"/>
    <w:pPr>
      <w:keepNext/>
      <w:keepLines/>
      <w:numPr>
        <w:ilvl w:val="7"/>
        <w:numId w:val="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1627"/>
    <w:pPr>
      <w:keepNext/>
      <w:keepLines/>
      <w:numPr>
        <w:ilvl w:val="8"/>
        <w:numId w:val="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041C7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41C7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41C72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041C72"/>
    <w:pPr>
      <w:tabs>
        <w:tab w:val="left" w:pos="384"/>
      </w:tabs>
      <w:spacing w:after="240"/>
      <w:ind w:left="384" w:hanging="384"/>
    </w:pPr>
  </w:style>
  <w:style w:type="paragraph" w:styleId="ListParagraph">
    <w:name w:val="List Paragraph"/>
    <w:basedOn w:val="Normal"/>
    <w:uiPriority w:val="34"/>
    <w:qFormat/>
    <w:rsid w:val="00345E96"/>
    <w:pPr>
      <w:ind w:left="720"/>
      <w:contextualSpacing/>
    </w:pPr>
  </w:style>
  <w:style w:type="paragraph" w:styleId="Revision">
    <w:name w:val="Revision"/>
    <w:hidden/>
    <w:uiPriority w:val="99"/>
    <w:semiHidden/>
    <w:rsid w:val="00777631"/>
    <w:pPr>
      <w:spacing w:after="0" w:line="240" w:lineRule="auto"/>
    </w:pPr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77631"/>
  </w:style>
  <w:style w:type="character" w:styleId="CommentReference">
    <w:name w:val="annotation reference"/>
    <w:basedOn w:val="DefaultParagraphFont"/>
    <w:uiPriority w:val="99"/>
    <w:semiHidden/>
    <w:unhideWhenUsed/>
    <w:rsid w:val="00B569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69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69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69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696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916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162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162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1627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1627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162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1627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162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162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75060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0609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50609"/>
  </w:style>
  <w:style w:type="paragraph" w:styleId="Header">
    <w:name w:val="header"/>
    <w:basedOn w:val="Normal"/>
    <w:link w:val="HeaderChar"/>
    <w:uiPriority w:val="99"/>
    <w:unhideWhenUsed/>
    <w:rsid w:val="0075060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0609"/>
    <w:rPr>
      <w:sz w:val="24"/>
      <w:szCs w:val="24"/>
    </w:rPr>
  </w:style>
  <w:style w:type="table" w:styleId="TableGrid">
    <w:name w:val="Table Grid"/>
    <w:basedOn w:val="TableNormal"/>
    <w:uiPriority w:val="39"/>
    <w:rsid w:val="006817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F345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F34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81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2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35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043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747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35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30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852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240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6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7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7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0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787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5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506FB9-8996-4E69-88A4-B4D00D17B7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s Sofia</dc:creator>
  <cp:keywords/>
  <dc:description/>
  <cp:lastModifiedBy>Lakshmi  Mol</cp:lastModifiedBy>
  <cp:revision>7</cp:revision>
  <dcterms:created xsi:type="dcterms:W3CDTF">2023-11-22T08:22:00Z</dcterms:created>
  <dcterms:modified xsi:type="dcterms:W3CDTF">2024-05-17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jj3zghgo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GrammarlyDocumentId">
    <vt:lpwstr>f431e988eaca9a5e7a7425b357c8ab646fffa5174a41c664b6cf216560bb410f</vt:lpwstr>
  </property>
  <property fmtid="{D5CDD505-2E9C-101B-9397-08002B2CF9AE}" pid="5" name="_NewReviewCycle">
    <vt:lpwstr/>
  </property>
</Properties>
</file>